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265980">
      <w:pPr>
        <w:jc w:val="center"/>
        <w:rPr>
          <w:rFonts w:ascii="TimesNewRomanPSMT" w:hAnsi="TimesNewRomanPSMT" w:eastAsia="TimesNewRomanPSMT" w:cs="TimesNewRomanPSMT"/>
          <w:color w:val="000000"/>
          <w:sz w:val="36"/>
          <w:szCs w:val="36"/>
          <w:lang w:bidi="ar"/>
        </w:rPr>
      </w:pPr>
      <w:r>
        <w:rPr>
          <w:rFonts w:ascii="TimesNewRomanPSMT" w:hAnsi="TimesNewRomanPSMT" w:eastAsia="TimesNewRomanPSMT" w:cs="TimesNewRomanPSMT"/>
          <w:color w:val="000000"/>
          <w:sz w:val="36"/>
          <w:szCs w:val="36"/>
          <w:lang w:bidi="ar"/>
        </w:rPr>
        <w:t xml:space="preserve">Supporting Information for </w:t>
      </w:r>
    </w:p>
    <w:p w14:paraId="061B35E5">
      <w:pPr>
        <w:pStyle w:val="10"/>
        <w:widowControl/>
        <w:rPr>
          <w:rFonts w:hint="eastAsia" w:eastAsia="宋体"/>
          <w:lang w:val="en-US" w:eastAsia="zh-CN"/>
        </w:rPr>
      </w:pPr>
      <w:r>
        <w:rPr>
          <w:rFonts w:hint="eastAsia"/>
          <w:lang w:val="en-US" w:eastAsia="zh-CN"/>
        </w:rPr>
        <w:t>Surveillance for Invasive Candidiasis in China (CHIF-NET 2018-2021): Rising Antifungal Resistance Observed in a Nationwide Longitudinal Study</w:t>
      </w:r>
    </w:p>
    <w:p w14:paraId="08FD60BF">
      <w:pPr>
        <w:rPr>
          <w:lang w:val="en-US"/>
        </w:rPr>
      </w:pPr>
    </w:p>
    <w:p w14:paraId="6F55842D">
      <w:pPr>
        <w:rPr>
          <w:rFonts w:hint="default"/>
          <w:lang w:val="en-US" w:eastAsia="zh-CN"/>
        </w:rPr>
      </w:pPr>
    </w:p>
    <w:p w14:paraId="0959046E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Qiao-Lian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Yi,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et al.</w:t>
      </w:r>
    </w:p>
    <w:p w14:paraId="7FC29C47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Corresponding author: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Ying-Chun Xu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and Meng Xiao</w:t>
      </w:r>
    </w:p>
    <w:p w14:paraId="1C7C3DD5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cjtcxiaomeng@aliyun.com (M. X.) and xycpumch@139.com (Y.-C. X.)</w:t>
      </w:r>
    </w:p>
    <w:p w14:paraId="0EBBF1F6">
      <w:pPr>
        <w:jc w:val="center"/>
        <w:rPr>
          <w:rFonts w:hint="default" w:ascii="Times New Roman Regular" w:hAnsi="Times New Roman Regular" w:eastAsia="TimesNewRomanPSMT" w:cs="Times New Roman Regular"/>
          <w:color w:val="000000"/>
          <w:sz w:val="20"/>
          <w:szCs w:val="20"/>
          <w:lang w:bidi="ar"/>
        </w:rPr>
      </w:pPr>
    </w:p>
    <w:p w14:paraId="281461F0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file includes: </w:t>
      </w:r>
    </w:p>
    <w:p w14:paraId="7FB338EB">
      <w:pPr>
        <w:widowControl/>
        <w:jc w:val="left"/>
        <w:rPr>
          <w:color w:val="auto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S1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rend of antifungal susceptibility of micafungin for major Invasive Candidiasis species over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7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years.</w:t>
      </w:r>
    </w:p>
    <w:p w14:paraId="6EA88C18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1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MI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>50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MI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>90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and geometric mea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for major </w:t>
      </w:r>
      <w:r>
        <w:rPr>
          <w:rFonts w:hint="default" w:ascii="Times New Roman Italic" w:hAnsi="Times New Roman Italic" w:eastAsia="宋体" w:cs="Times New Roman Italic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Candida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pecies.</w:t>
      </w:r>
    </w:p>
    <w:p w14:paraId="69D18583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60716421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ther Supplementary Material for this manuscript includes the following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Hans" w:bidi="ar"/>
        </w:rPr>
        <w:t>are available from the corresponding author with reasonable reques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 w14:paraId="378C27D8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4AFA7DA6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482590" cy="2108200"/>
            <wp:effectExtent l="0" t="0" r="3810" b="0"/>
            <wp:docPr id="1" name="图片 1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_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E8DD9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S1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Trend of antifungal susceptibility of micafungin for major Invasive Candidiasis species over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7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years. Annual data are presented from left to right, starting from 20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15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and ending in 2021. (S: susceptible; R: resistant; WT: wide tpye; NWT: non-wide type).</w:t>
      </w:r>
    </w:p>
    <w:p w14:paraId="3D4CD41F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sectPr>
          <w:pgSz w:w="12240" w:h="15840"/>
          <w:pgMar w:top="1440" w:right="1800" w:bottom="1440" w:left="1800" w:header="720" w:footer="720" w:gutter="0"/>
          <w:cols w:space="425" w:num="1"/>
          <w:docGrid w:type="lines" w:linePitch="312" w:charSpace="0"/>
        </w:sectPr>
      </w:pPr>
    </w:p>
    <w:p w14:paraId="26B0249A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1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I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>50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MI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>90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and geometric mea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for major </w:t>
      </w:r>
      <w:r>
        <w:rPr>
          <w:rFonts w:hint="default" w:ascii="Times New Roman Italic" w:hAnsi="Times New Roman Italic" w:eastAsia="宋体" w:cs="Times New Roman Italic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Candida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pecies.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565"/>
        <w:gridCol w:w="535"/>
        <w:gridCol w:w="464"/>
        <w:gridCol w:w="222"/>
        <w:gridCol w:w="529"/>
        <w:gridCol w:w="530"/>
        <w:gridCol w:w="441"/>
        <w:gridCol w:w="222"/>
        <w:gridCol w:w="530"/>
        <w:gridCol w:w="533"/>
        <w:gridCol w:w="441"/>
        <w:gridCol w:w="222"/>
        <w:gridCol w:w="533"/>
        <w:gridCol w:w="536"/>
        <w:gridCol w:w="435"/>
        <w:gridCol w:w="222"/>
        <w:gridCol w:w="536"/>
        <w:gridCol w:w="536"/>
        <w:gridCol w:w="435"/>
        <w:gridCol w:w="222"/>
        <w:gridCol w:w="536"/>
        <w:gridCol w:w="536"/>
        <w:gridCol w:w="435"/>
        <w:gridCol w:w="222"/>
        <w:gridCol w:w="536"/>
        <w:gridCol w:w="536"/>
        <w:gridCol w:w="435"/>
        <w:gridCol w:w="222"/>
        <w:gridCol w:w="536"/>
        <w:gridCol w:w="536"/>
        <w:gridCol w:w="542"/>
      </w:tblGrid>
      <w:tr w14:paraId="79EAE7F1">
        <w:trPr>
          <w:trHeight w:val="90" w:hRule="atLeast"/>
        </w:trPr>
        <w:tc>
          <w:tcPr>
            <w:tcW w:w="3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1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pecies</w:t>
            </w:r>
          </w:p>
        </w:tc>
        <w:tc>
          <w:tcPr>
            <w:tcW w:w="520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46B7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luconazole</w:t>
            </w:r>
          </w:p>
        </w:tc>
        <w:tc>
          <w:tcPr>
            <w:tcW w:w="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0B5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504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CAD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oriconazole</w:t>
            </w:r>
          </w:p>
        </w:tc>
        <w:tc>
          <w:tcPr>
            <w:tcW w:w="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B6C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505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124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traconazole</w:t>
            </w:r>
          </w:p>
        </w:tc>
        <w:tc>
          <w:tcPr>
            <w:tcW w:w="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9C5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505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AE1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osaconazole</w:t>
            </w:r>
          </w:p>
        </w:tc>
        <w:tc>
          <w:tcPr>
            <w:tcW w:w="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47C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506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EDB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spofungin</w:t>
            </w:r>
          </w:p>
        </w:tc>
        <w:tc>
          <w:tcPr>
            <w:tcW w:w="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218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506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936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idulafungin</w:t>
            </w:r>
          </w:p>
        </w:tc>
        <w:tc>
          <w:tcPr>
            <w:tcW w:w="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BED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506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32D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photericin B</w:t>
            </w:r>
          </w:p>
        </w:tc>
        <w:tc>
          <w:tcPr>
            <w:tcW w:w="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081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536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789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-flucytosine</w:t>
            </w:r>
          </w:p>
        </w:tc>
      </w:tr>
      <w:tr w14:paraId="61CAFB99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50EF2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A88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bscript"/>
                <w:lang w:val="en-US" w:eastAsia="zh-CN" w:bidi="ar"/>
              </w:rPr>
              <w:t>50</w:t>
            </w: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8C3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bscript"/>
                <w:lang w:val="en-US" w:eastAsia="zh-CN" w:bidi="ar"/>
              </w:rPr>
              <w:t>90</w:t>
            </w:r>
          </w:p>
        </w:tc>
        <w:tc>
          <w:tcPr>
            <w:tcW w:w="1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720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M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3DD33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3976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bscript"/>
                <w:lang w:val="en-US" w:eastAsia="zh-CN" w:bidi="ar"/>
              </w:rPr>
              <w:t>50</w:t>
            </w:r>
          </w:p>
        </w:tc>
        <w:tc>
          <w:tcPr>
            <w:tcW w:w="1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B18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bscript"/>
                <w:lang w:val="en-US" w:eastAsia="zh-CN" w:bidi="ar"/>
              </w:rPr>
              <w:t>90</w:t>
            </w:r>
          </w:p>
        </w:tc>
        <w:tc>
          <w:tcPr>
            <w:tcW w:w="1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429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M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CBECF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404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bscript"/>
                <w:lang w:val="en-US" w:eastAsia="zh-CN" w:bidi="ar"/>
              </w:rPr>
              <w:t>50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84F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bscript"/>
                <w:lang w:val="en-US" w:eastAsia="zh-CN" w:bidi="ar"/>
              </w:rPr>
              <w:t>90</w:t>
            </w:r>
          </w:p>
        </w:tc>
        <w:tc>
          <w:tcPr>
            <w:tcW w:w="1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849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M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5A018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4CD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bscript"/>
                <w:lang w:val="en-US" w:eastAsia="zh-CN" w:bidi="ar"/>
              </w:rPr>
              <w:t>50</w:t>
            </w: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D1FC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bscript"/>
                <w:lang w:val="en-US" w:eastAsia="zh-CN" w:bidi="ar"/>
              </w:rPr>
              <w:t>90</w:t>
            </w:r>
          </w:p>
        </w:tc>
        <w:tc>
          <w:tcPr>
            <w:tcW w:w="1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C09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M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6764A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971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bscript"/>
                <w:lang w:val="en-US" w:eastAsia="zh-CN" w:bidi="ar"/>
              </w:rPr>
              <w:t>50</w:t>
            </w: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BFF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bscript"/>
                <w:lang w:val="en-US" w:eastAsia="zh-CN" w:bidi="ar"/>
              </w:rPr>
              <w:t>90</w:t>
            </w:r>
          </w:p>
        </w:tc>
        <w:tc>
          <w:tcPr>
            <w:tcW w:w="1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C66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M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DA352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72B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bscript"/>
                <w:lang w:val="en-US" w:eastAsia="zh-CN" w:bidi="ar"/>
              </w:rPr>
              <w:t>50</w:t>
            </w: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990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bscript"/>
                <w:lang w:val="en-US" w:eastAsia="zh-CN" w:bidi="ar"/>
              </w:rPr>
              <w:t>90</w:t>
            </w:r>
          </w:p>
        </w:tc>
        <w:tc>
          <w:tcPr>
            <w:tcW w:w="1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11E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M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86732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A8B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bscript"/>
                <w:lang w:val="en-US" w:eastAsia="zh-CN" w:bidi="ar"/>
              </w:rPr>
              <w:t>50</w:t>
            </w: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C5FF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bscript"/>
                <w:lang w:val="en-US" w:eastAsia="zh-CN" w:bidi="ar"/>
              </w:rPr>
              <w:t>90</w:t>
            </w:r>
          </w:p>
        </w:tc>
        <w:tc>
          <w:tcPr>
            <w:tcW w:w="1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287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M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6A782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AC4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bscript"/>
                <w:lang w:val="en-US" w:eastAsia="zh-CN" w:bidi="ar"/>
              </w:rPr>
              <w:t>50</w:t>
            </w: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12F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bscript"/>
                <w:lang w:val="en-US" w:eastAsia="zh-CN" w:bidi="ar"/>
              </w:rPr>
              <w:t>90</w:t>
            </w:r>
          </w:p>
        </w:tc>
        <w:tc>
          <w:tcPr>
            <w:tcW w:w="1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29B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M</w:t>
            </w:r>
          </w:p>
        </w:tc>
      </w:tr>
      <w:tr w14:paraId="6B2DC2C4">
        <w:trPr>
          <w:trHeight w:val="160" w:hRule="atLeast"/>
        </w:trPr>
        <w:tc>
          <w:tcPr>
            <w:tcW w:w="5000" w:type="pct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92A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. albicans</w:t>
            </w:r>
          </w:p>
        </w:tc>
      </w:tr>
      <w:tr w14:paraId="4E30D8CF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8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9E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3F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8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54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42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9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0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B64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4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3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0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E24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6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8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0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8D0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A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EC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8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61A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2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7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D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655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A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31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E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5FB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D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1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7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 </w:t>
            </w:r>
          </w:p>
        </w:tc>
      </w:tr>
      <w:tr w14:paraId="1D86495C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3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7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C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2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DC9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3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BE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3C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2FC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7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0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7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03F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0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C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A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658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59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B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6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E70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0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7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7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2C7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0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4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D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E3F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5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4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53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 </w:t>
            </w:r>
          </w:p>
        </w:tc>
      </w:tr>
      <w:tr w14:paraId="4E68C445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FD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8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85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6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476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77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3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B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98A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F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A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7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B3E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C4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1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4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D6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A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5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2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E74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A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0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1A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102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6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2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F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8B6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4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1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6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 </w:t>
            </w:r>
          </w:p>
        </w:tc>
      </w:tr>
      <w:tr w14:paraId="0B591412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A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5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86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4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FF5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D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9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7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0AD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F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48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1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119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7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1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6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B8D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7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5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6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97B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7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7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2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9A3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B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13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6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F0F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C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1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9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 </w:t>
            </w:r>
          </w:p>
        </w:tc>
      </w:tr>
      <w:tr w14:paraId="4877AE4A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3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8-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9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1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4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EA2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D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E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7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314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CB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F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6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DCF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1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0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C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378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9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5C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4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CE0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2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9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E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2E3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5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B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6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ED6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C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0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6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 </w:t>
            </w:r>
          </w:p>
        </w:tc>
      </w:tr>
      <w:tr w14:paraId="0A5F6CEA">
        <w:trPr>
          <w:trHeight w:val="160" w:hRule="atLeast"/>
        </w:trPr>
        <w:tc>
          <w:tcPr>
            <w:tcW w:w="5000" w:type="pct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B78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C. parapsilosi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mplex</w:t>
            </w:r>
          </w:p>
        </w:tc>
      </w:tr>
      <w:tr w14:paraId="04F0CC81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9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8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0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8E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A1B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F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0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6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DA9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4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4B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1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F56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1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A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D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EBB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D7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3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D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431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0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C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6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B81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D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C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1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E67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E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E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D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 </w:t>
            </w:r>
          </w:p>
        </w:tc>
      </w:tr>
      <w:tr w14:paraId="7EE09F92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D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9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B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0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A28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E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D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A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361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B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9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D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9EC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C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4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7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1AE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4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0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1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A72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D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5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6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FB4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7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A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9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92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3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1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3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 </w:t>
            </w:r>
          </w:p>
        </w:tc>
      </w:tr>
      <w:tr w14:paraId="32F6DB05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3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C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5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B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096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F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7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1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7FC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1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6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C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17E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05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2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0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1C1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7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C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5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B6D5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3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0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3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6EF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2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0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D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FD6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A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D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E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 </w:t>
            </w:r>
          </w:p>
        </w:tc>
      </w:tr>
      <w:tr w14:paraId="7D47E700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F6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CA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E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B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03F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C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6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1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134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2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3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1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372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9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9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D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9C4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C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7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0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147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C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2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1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23D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0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3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EF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BD6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9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9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9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 </w:t>
            </w:r>
          </w:p>
        </w:tc>
      </w:tr>
      <w:tr w14:paraId="5DE1005B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9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8-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F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C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C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F47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7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4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F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7F9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C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A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3E2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9D1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3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6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14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322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5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1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F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BD9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C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F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8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36F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5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E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E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92E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7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6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B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 </w:t>
            </w:r>
          </w:p>
        </w:tc>
      </w:tr>
      <w:tr w14:paraId="4217999B">
        <w:trPr>
          <w:trHeight w:val="160" w:hRule="atLeast"/>
        </w:trPr>
        <w:tc>
          <w:tcPr>
            <w:tcW w:w="5000" w:type="pct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28B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. metapsilosis</w:t>
            </w:r>
          </w:p>
        </w:tc>
      </w:tr>
      <w:tr w14:paraId="5D0EFFE0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9D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7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9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3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791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1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B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3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C5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51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3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2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CE8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6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2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4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BEC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9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1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C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7C9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B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C3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2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59F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0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8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6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6EC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5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4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F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 </w:t>
            </w:r>
          </w:p>
        </w:tc>
      </w:tr>
      <w:tr w14:paraId="6FC23D35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B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2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F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B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380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3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F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9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BF8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0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B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12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C7D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CF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0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5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72D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2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A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2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271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F4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1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0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0FA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6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E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B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A85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1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8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1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 </w:t>
            </w:r>
          </w:p>
        </w:tc>
      </w:tr>
      <w:tr w14:paraId="1AE1A329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D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7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E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5D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CF3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3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7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8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A21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B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5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8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883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C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2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55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1AA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72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1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C7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449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3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2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2E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CEA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B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5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B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2C8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0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5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E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 </w:t>
            </w:r>
          </w:p>
        </w:tc>
      </w:tr>
      <w:tr w14:paraId="6937E088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39D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F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6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D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10D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5E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0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D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F20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5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F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D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06C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C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5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E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3FE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4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3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9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3D5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2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3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6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27A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9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D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0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6B5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5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8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1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 </w:t>
            </w:r>
          </w:p>
        </w:tc>
      </w:tr>
      <w:tr w14:paraId="2E1B8E82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E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8-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D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3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8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8F6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05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A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C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5C4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2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E2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D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A5A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B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E8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43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02C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0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9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6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0DE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0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E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4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E99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6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2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3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A69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2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0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0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 </w:t>
            </w:r>
          </w:p>
        </w:tc>
      </w:tr>
      <w:tr w14:paraId="7C0F90EF">
        <w:trPr>
          <w:trHeight w:val="160" w:hRule="atLeast"/>
        </w:trPr>
        <w:tc>
          <w:tcPr>
            <w:tcW w:w="5000" w:type="pct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BE0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. orthopsilosis</w:t>
            </w:r>
          </w:p>
        </w:tc>
      </w:tr>
      <w:tr w14:paraId="1F1D5CED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B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A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5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2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2.8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B1F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0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9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C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5C3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C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3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4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155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13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E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EE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C85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D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EE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2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0A9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85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C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6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BDE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68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D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1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681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4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E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8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 </w:t>
            </w:r>
          </w:p>
        </w:tc>
      </w:tr>
      <w:tr w14:paraId="17CF850B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1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5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6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2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4.1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76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0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E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38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F1F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8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4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85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C84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C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84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A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FE1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48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F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6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D92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9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6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E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6CE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B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7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0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345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F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B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1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 </w:t>
            </w:r>
          </w:p>
        </w:tc>
      </w:tr>
      <w:tr w14:paraId="7EF08A39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8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B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38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6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6.4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347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A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5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E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DFF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A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6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5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C11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0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B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8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226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0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B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33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A67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7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D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A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6C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B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1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D6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5D7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6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0F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A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</w:tr>
      <w:tr w14:paraId="22C79DFB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0F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B0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A9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8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5.1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F0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A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6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8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BE0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8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4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D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237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DE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A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C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13E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0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9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D4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DE7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3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3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B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C60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C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0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2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C5F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1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D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C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 </w:t>
            </w:r>
          </w:p>
        </w:tc>
      </w:tr>
      <w:tr w14:paraId="77951A8D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A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8-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C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4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C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4.1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102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63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D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0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D00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8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4A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F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C84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3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4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0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877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3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6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8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39A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13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3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2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FA0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9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3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8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33E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66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9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3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 </w:t>
            </w:r>
          </w:p>
        </w:tc>
      </w:tr>
      <w:tr w14:paraId="1D450EC0">
        <w:trPr>
          <w:trHeight w:val="160" w:hRule="atLeast"/>
        </w:trPr>
        <w:tc>
          <w:tcPr>
            <w:tcW w:w="5000" w:type="pct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427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. parapsilosis</w:t>
            </w:r>
          </w:p>
        </w:tc>
      </w:tr>
      <w:tr w14:paraId="76F2F8EF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A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A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E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4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AE2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C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B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F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DC4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D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5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4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AE1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9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0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7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7CD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B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B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A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4EA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C8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9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9C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5C5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B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6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F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B97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BA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CF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9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 </w:t>
            </w:r>
          </w:p>
        </w:tc>
      </w:tr>
      <w:tr w14:paraId="4DB3A0DF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2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7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D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C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045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8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9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3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DD3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9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E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F2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4F1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8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D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A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01F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C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44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13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33B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2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5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3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CB3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6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6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C4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AED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F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A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1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 </w:t>
            </w:r>
          </w:p>
        </w:tc>
      </w:tr>
      <w:tr w14:paraId="7EB2CFEA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1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0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3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A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A62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AB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4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3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C42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E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8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8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DDD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34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6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2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6A0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F2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6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0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21C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2B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78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B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C28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4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4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EF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9B2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7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6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5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 </w:t>
            </w:r>
          </w:p>
        </w:tc>
      </w:tr>
      <w:tr w14:paraId="2BA4DE93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4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9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D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70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673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2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22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4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C0E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A2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22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8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D60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8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6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6A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CCB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3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F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9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089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1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9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D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F63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5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F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4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975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E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3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0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 </w:t>
            </w:r>
          </w:p>
        </w:tc>
      </w:tr>
      <w:tr w14:paraId="24F5A01C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C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8-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2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8E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D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81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B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9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01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A2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6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8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7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D9E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9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B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2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51A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A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5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C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01C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9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8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7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80D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5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B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F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0A47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1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5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A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 </w:t>
            </w:r>
          </w:p>
        </w:tc>
      </w:tr>
      <w:tr w14:paraId="4F895A92">
        <w:trPr>
          <w:trHeight w:val="160" w:hRule="atLeast"/>
        </w:trPr>
        <w:tc>
          <w:tcPr>
            <w:tcW w:w="5000" w:type="pct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BD2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. tropicalis</w:t>
            </w:r>
          </w:p>
        </w:tc>
      </w:tr>
      <w:tr w14:paraId="1096982F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F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C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2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1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7.5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D02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2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7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B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69B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5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6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2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B8F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B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D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E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F17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E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3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9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092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1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B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E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390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7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4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5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F6F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E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4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8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 </w:t>
            </w:r>
          </w:p>
        </w:tc>
      </w:tr>
      <w:tr w14:paraId="2C012996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2E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14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4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7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8.2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386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B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A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99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535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2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F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B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B30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8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4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8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841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F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E5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2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787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D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2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B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A07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F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6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C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85E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0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19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8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 </w:t>
            </w:r>
          </w:p>
        </w:tc>
      </w:tr>
      <w:tr w14:paraId="6854DAA1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3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B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B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C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6.9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CB3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7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5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9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2A2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DF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3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2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FBA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1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65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1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A99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7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1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3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405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82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A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C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B07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68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0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6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03B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1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61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0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 </w:t>
            </w:r>
          </w:p>
        </w:tc>
      </w:tr>
      <w:tr w14:paraId="318AEC98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2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E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3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6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F91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C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2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D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7BE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8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F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6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819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F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7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7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656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A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0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25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4A7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C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4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4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066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6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8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3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C49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CE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3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E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 </w:t>
            </w:r>
          </w:p>
        </w:tc>
      </w:tr>
      <w:tr w14:paraId="006466E9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F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8-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4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1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A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F16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5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C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4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9F6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7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0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3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328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D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C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0D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C8A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3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D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2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ABA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D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8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0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8EE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20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F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2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BB3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8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E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C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 </w:t>
            </w:r>
          </w:p>
        </w:tc>
      </w:tr>
      <w:tr w14:paraId="29156301">
        <w:trPr>
          <w:trHeight w:val="160" w:hRule="atLeast"/>
        </w:trPr>
        <w:tc>
          <w:tcPr>
            <w:tcW w:w="5000" w:type="pct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883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. glabrata</w:t>
            </w:r>
          </w:p>
        </w:tc>
      </w:tr>
      <w:tr w14:paraId="7B92D7DC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C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E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D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1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0.4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391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0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4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36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CB9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2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2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1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BB1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2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4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F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2B6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4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B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F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6BA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1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63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D88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77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C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C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E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47D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1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9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E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</w:tr>
      <w:tr w14:paraId="04DBB7FF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B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5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E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1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6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359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3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9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A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EAF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C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2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6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4A34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4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C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3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DF9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B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E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1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56A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3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0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C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371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41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3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3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122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6B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2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F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 </w:t>
            </w:r>
          </w:p>
        </w:tc>
      </w:tr>
      <w:tr w14:paraId="5D25967E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D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C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9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8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9.9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253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1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7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B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962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A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D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9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E0B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53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C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DD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44A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3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4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C1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DD8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1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3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DB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EC7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D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C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B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014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C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A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B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</w:tr>
      <w:tr w14:paraId="5CC5D4AD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F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E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6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2E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0.3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76F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88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71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5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97F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A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D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1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E32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84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A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5D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E6B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D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2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D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0CD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9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E6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2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612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F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A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B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565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0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0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05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 </w:t>
            </w:r>
          </w:p>
        </w:tc>
      </w:tr>
      <w:tr w14:paraId="44AF8CF7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4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8-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0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0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E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1.4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399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C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9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1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012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3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4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1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336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1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C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A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08D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3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E0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A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6B4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5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0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2E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BB7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4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9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3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2C4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C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3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3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</w:tr>
      <w:tr w14:paraId="7D1CF1F8">
        <w:trPr>
          <w:trHeight w:val="160" w:hRule="atLeast"/>
        </w:trPr>
        <w:tc>
          <w:tcPr>
            <w:tcW w:w="5000" w:type="pct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3A0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. krusei</w:t>
            </w:r>
          </w:p>
        </w:tc>
      </w:tr>
      <w:tr w14:paraId="3A89C0AE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85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D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C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9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51.8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EA4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0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4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4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836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DD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0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4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C16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0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9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7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91E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7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4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0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D84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76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2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6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4CC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3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1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9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70C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9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7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A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9.97 </w:t>
            </w:r>
          </w:p>
        </w:tc>
      </w:tr>
      <w:tr w14:paraId="672CC2F8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9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C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5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F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48.6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B84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AD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8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E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BE0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45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A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5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CED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7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A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A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1D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C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1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3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59A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C7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73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A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116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75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2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B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F23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C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3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F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3.56 </w:t>
            </w:r>
          </w:p>
        </w:tc>
      </w:tr>
      <w:tr w14:paraId="07770CA7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4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E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3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5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39.0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73E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6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D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0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84F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4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F1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A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6E5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9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6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E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C3A5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FE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6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A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32A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7E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C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2C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9DA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3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9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1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AA0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3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A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1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9.05 </w:t>
            </w:r>
          </w:p>
        </w:tc>
      </w:tr>
      <w:tr w14:paraId="007C4923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6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8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3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7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38.9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B4A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5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C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17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C20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F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4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5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0A2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9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E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5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E05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9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3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0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BA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6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E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C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9D0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9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8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B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A26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9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E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A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8.42 </w:t>
            </w:r>
          </w:p>
        </w:tc>
      </w:tr>
      <w:tr w14:paraId="0E1DFA0F">
        <w:trPr>
          <w:trHeight w:val="160" w:hRule="atLeast"/>
        </w:trPr>
        <w:tc>
          <w:tcPr>
            <w:tcW w:w="3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D1BC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HIF-NET18-21</w:t>
            </w:r>
          </w:p>
        </w:tc>
        <w:tc>
          <w:tcPr>
            <w:tcW w:w="1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206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</w:t>
            </w: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462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</w:t>
            </w:r>
          </w:p>
        </w:tc>
        <w:tc>
          <w:tcPr>
            <w:tcW w:w="1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AB7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45.62 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64BD5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CDA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50B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B89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B9C94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4E1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075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D41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05121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E8C5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5B6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DBA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CD3F9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025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598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4F4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FC603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8652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2D5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861C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F13E9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DE8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1DB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64CD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06E4B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933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C16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1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3C6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0.34 </w:t>
            </w:r>
          </w:p>
        </w:tc>
      </w:tr>
    </w:tbl>
    <w:p w14:paraId="1DE745E7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5840" w:h="12240" w:orient="landscape"/>
      <w:pgMar w:top="1800" w:right="540" w:bottom="1800" w:left="6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FDA9DD"/>
    <w:rsid w:val="1376359A"/>
    <w:rsid w:val="1F2A8159"/>
    <w:rsid w:val="236E7075"/>
    <w:rsid w:val="2DE6466F"/>
    <w:rsid w:val="4DC98889"/>
    <w:rsid w:val="4DFDA9DD"/>
    <w:rsid w:val="4F1F10B5"/>
    <w:rsid w:val="52FB1521"/>
    <w:rsid w:val="5D273105"/>
    <w:rsid w:val="7B6B10FC"/>
    <w:rsid w:val="7F0E10DE"/>
    <w:rsid w:val="AFBD8AB9"/>
    <w:rsid w:val="BFD78DF0"/>
    <w:rsid w:val="CCBF45B1"/>
    <w:rsid w:val="DDE19ADA"/>
    <w:rsid w:val="EF7B75F0"/>
    <w:rsid w:val="FDEFE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51"/>
    <w:basedOn w:val="5"/>
    <w:uiPriority w:val="0"/>
    <w:rPr>
      <w:rFonts w:hint="default"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customStyle="1" w:styleId="7">
    <w:name w:val="font71"/>
    <w:basedOn w:val="5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paragraph" w:customStyle="1" w:styleId="8">
    <w:name w:val="Ref head"/>
    <w:basedOn w:val="1"/>
    <w:qFormat/>
    <w:uiPriority w:val="0"/>
    <w:pPr>
      <w:keepNext/>
      <w:spacing w:before="120" w:after="120"/>
      <w:outlineLvl w:val="0"/>
    </w:pPr>
    <w:rPr>
      <w:rFonts w:ascii="Times New Roman" w:hAnsi="Times New Roman" w:eastAsia="Times New Roman" w:cs="Times New Roman"/>
      <w:b/>
      <w:kern w:val="28"/>
    </w:rPr>
  </w:style>
  <w:style w:type="character" w:customStyle="1" w:styleId="9">
    <w:name w:val="font11"/>
    <w:basedOn w:val="5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10">
    <w:name w:val="Article title"/>
    <w:basedOn w:val="1"/>
    <w:next w:val="1"/>
    <w:uiPriority w:val="0"/>
    <w:pPr>
      <w:keepNext w:val="0"/>
      <w:keepLines w:val="0"/>
      <w:widowControl/>
      <w:suppressLineNumbers w:val="0"/>
      <w:spacing w:before="0" w:beforeAutospacing="0" w:after="120" w:afterAutospacing="0" w:line="360" w:lineRule="auto"/>
      <w:ind w:left="0" w:right="0"/>
      <w:jc w:val="left"/>
    </w:pPr>
    <w:rPr>
      <w:rFonts w:hint="default" w:ascii="Times New Roman" w:hAnsi="Times New Roman" w:eastAsia="宋体" w:cs="Times New Roman"/>
      <w:b/>
      <w:kern w:val="0"/>
      <w:sz w:val="28"/>
      <w:szCs w:val="24"/>
      <w:lang w:val="en-US" w:eastAsia="zh-CN" w:bidi="ar"/>
    </w:rPr>
  </w:style>
  <w:style w:type="paragraph" w:customStyle="1" w:styleId="11">
    <w:name w:val="Correspondence details"/>
    <w:basedOn w:val="1"/>
    <w:qFormat/>
    <w:uiPriority w:val="0"/>
    <w:pPr>
      <w:spacing w:before="240" w:line="360" w:lineRule="auto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4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9T07:24:00Z</dcterms:created>
  <dc:creator>yiqiaolian</dc:creator>
  <cp:lastModifiedBy>yiqiaolian</cp:lastModifiedBy>
  <dcterms:modified xsi:type="dcterms:W3CDTF">2026-04-09T10:2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98E989CCBB8EC87E0C0DD769339B8956_43</vt:lpwstr>
  </property>
</Properties>
</file>